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83455" w14:textId="77777777" w:rsidR="00CC6E75" w:rsidRPr="00AB0B37" w:rsidRDefault="00CC6E75" w:rsidP="00AB0B37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709"/>
        <w:gridCol w:w="1417"/>
      </w:tblGrid>
      <w:tr w:rsidR="00AB0B37" w:rsidRPr="00AB0B37" w14:paraId="6CF07017" w14:textId="2363D4BC" w:rsidTr="003E4FDC">
        <w:tc>
          <w:tcPr>
            <w:tcW w:w="1101" w:type="dxa"/>
          </w:tcPr>
          <w:p w14:paraId="711E819B" w14:textId="7B0CCA73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b/>
                <w:sz w:val="14"/>
                <w:szCs w:val="14"/>
              </w:rPr>
              <w:t>ASSIGNED NAME</w:t>
            </w:r>
          </w:p>
        </w:tc>
        <w:tc>
          <w:tcPr>
            <w:tcW w:w="2551" w:type="dxa"/>
          </w:tcPr>
          <w:p w14:paraId="3A5F168A" w14:textId="14A2E7FE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b/>
                <w:sz w:val="14"/>
                <w:szCs w:val="14"/>
              </w:rPr>
              <w:t>STABLE ID</w:t>
            </w:r>
          </w:p>
        </w:tc>
        <w:tc>
          <w:tcPr>
            <w:tcW w:w="709" w:type="dxa"/>
          </w:tcPr>
          <w:p w14:paraId="47E4F707" w14:textId="51C780E2" w:rsidR="00AB0B37" w:rsidRPr="001665C1" w:rsidRDefault="00AB0B37" w:rsidP="00362E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65C1">
              <w:rPr>
                <w:rFonts w:ascii="Times New Roman" w:hAnsi="Times New Roman" w:cs="Times New Roman"/>
                <w:b/>
                <w:sz w:val="14"/>
                <w:szCs w:val="14"/>
              </w:rPr>
              <w:t>TYPE</w:t>
            </w:r>
          </w:p>
        </w:tc>
        <w:tc>
          <w:tcPr>
            <w:tcW w:w="1417" w:type="dxa"/>
          </w:tcPr>
          <w:p w14:paraId="35E5B35E" w14:textId="6948EC4A" w:rsidR="00AB0B37" w:rsidRPr="001665C1" w:rsidRDefault="00AB0B37" w:rsidP="002F3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65C1">
              <w:rPr>
                <w:rFonts w:ascii="Times New Roman" w:hAnsi="Times New Roman" w:cs="Times New Roman"/>
                <w:b/>
                <w:sz w:val="14"/>
                <w:szCs w:val="14"/>
              </w:rPr>
              <w:t>FUNCTION</w:t>
            </w:r>
          </w:p>
        </w:tc>
      </w:tr>
      <w:tr w:rsidR="00AB0B37" w:rsidRPr="00AB0B37" w14:paraId="0C2D1C04" w14:textId="481EDF3C" w:rsidTr="003E4FDC">
        <w:tc>
          <w:tcPr>
            <w:tcW w:w="1101" w:type="dxa"/>
          </w:tcPr>
          <w:p w14:paraId="27FE7DAF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25a</w:t>
            </w:r>
          </w:p>
        </w:tc>
        <w:tc>
          <w:tcPr>
            <w:tcW w:w="2551" w:type="dxa"/>
          </w:tcPr>
          <w:p w14:paraId="4E57016A" w14:textId="5C4EFF5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4146</w:t>
            </w:r>
          </w:p>
        </w:tc>
        <w:tc>
          <w:tcPr>
            <w:tcW w:w="709" w:type="dxa"/>
          </w:tcPr>
          <w:p w14:paraId="6366E294" w14:textId="66718EDE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7D0F232D" w14:textId="157861DB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proofErr w:type="gramEnd"/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-receptor</w:t>
            </w:r>
          </w:p>
        </w:tc>
      </w:tr>
      <w:tr w:rsidR="00AB0B37" w:rsidRPr="00AB0B37" w14:paraId="3984D9D8" w14:textId="48C56644" w:rsidTr="003E4FDC">
        <w:tc>
          <w:tcPr>
            <w:tcW w:w="1101" w:type="dxa"/>
          </w:tcPr>
          <w:p w14:paraId="39987688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8b</w:t>
            </w:r>
          </w:p>
        </w:tc>
        <w:tc>
          <w:tcPr>
            <w:tcW w:w="2551" w:type="dxa"/>
          </w:tcPr>
          <w:p w14:paraId="3697F93E" w14:textId="5AF618C3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3971</w:t>
            </w:r>
          </w:p>
        </w:tc>
        <w:tc>
          <w:tcPr>
            <w:tcW w:w="709" w:type="dxa"/>
          </w:tcPr>
          <w:p w14:paraId="57F10E5A" w14:textId="7B82DD52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55C06FC1" w14:textId="464EC7CE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proofErr w:type="gramEnd"/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-receptor</w:t>
            </w:r>
          </w:p>
        </w:tc>
      </w:tr>
      <w:tr w:rsidR="00AB0B37" w:rsidRPr="00AB0B37" w14:paraId="0FA96960" w14:textId="528C2FE1" w:rsidTr="003E4FDC">
        <w:tc>
          <w:tcPr>
            <w:tcW w:w="1101" w:type="dxa"/>
          </w:tcPr>
          <w:p w14:paraId="38A61254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8a.1</w:t>
            </w:r>
          </w:p>
        </w:tc>
        <w:tc>
          <w:tcPr>
            <w:tcW w:w="2551" w:type="dxa"/>
          </w:tcPr>
          <w:p w14:paraId="3D670993" w14:textId="3DB5883C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2010</w:t>
            </w:r>
          </w:p>
        </w:tc>
        <w:tc>
          <w:tcPr>
            <w:tcW w:w="709" w:type="dxa"/>
          </w:tcPr>
          <w:p w14:paraId="6715B2BD" w14:textId="2D9DC7FF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4676DAFF" w14:textId="190E57CF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proofErr w:type="gramEnd"/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-receptor</w:t>
            </w:r>
          </w:p>
        </w:tc>
      </w:tr>
      <w:tr w:rsidR="00AB0B37" w:rsidRPr="00AB0B37" w14:paraId="0D07DA79" w14:textId="1D05A1B5" w:rsidTr="003E4FDC">
        <w:tc>
          <w:tcPr>
            <w:tcW w:w="1101" w:type="dxa"/>
          </w:tcPr>
          <w:p w14:paraId="5911506B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1</w:t>
            </w:r>
          </w:p>
        </w:tc>
        <w:tc>
          <w:tcPr>
            <w:tcW w:w="2551" w:type="dxa"/>
          </w:tcPr>
          <w:p w14:paraId="23F6EC02" w14:textId="1D552B4B" w:rsidR="00AB0B37" w:rsidRPr="00AB0B37" w:rsidRDefault="00AB0B37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EMLSAG00000010025</w:t>
            </w:r>
          </w:p>
        </w:tc>
        <w:tc>
          <w:tcPr>
            <w:tcW w:w="709" w:type="dxa"/>
          </w:tcPr>
          <w:p w14:paraId="7C1962E2" w14:textId="3F583B2F" w:rsidR="00AB0B37" w:rsidRPr="00AB0B37" w:rsidRDefault="00AB0B37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74F378E7" w14:textId="0002C3FD" w:rsidR="00AB0B37" w:rsidRPr="00AB0B37" w:rsidRDefault="003E4C49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06DE1E50" w14:textId="3B72190C" w:rsidTr="003E4FDC">
        <w:tc>
          <w:tcPr>
            <w:tcW w:w="1101" w:type="dxa"/>
          </w:tcPr>
          <w:p w14:paraId="01551347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2</w:t>
            </w:r>
          </w:p>
        </w:tc>
        <w:tc>
          <w:tcPr>
            <w:tcW w:w="2551" w:type="dxa"/>
          </w:tcPr>
          <w:p w14:paraId="6E5AB0C0" w14:textId="0009C782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3871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2337C730" w14:textId="47202BD2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2DE15082" w14:textId="57EC3BF0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1A960641" w14:textId="37DA5D6C" w:rsidTr="00445972">
        <w:tc>
          <w:tcPr>
            <w:tcW w:w="1101" w:type="dxa"/>
            <w:shd w:val="clear" w:color="auto" w:fill="B3FBFF"/>
          </w:tcPr>
          <w:p w14:paraId="123DA0BB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3</w:t>
            </w:r>
          </w:p>
        </w:tc>
        <w:tc>
          <w:tcPr>
            <w:tcW w:w="2551" w:type="dxa"/>
            <w:shd w:val="clear" w:color="auto" w:fill="B3FBFF"/>
          </w:tcPr>
          <w:p w14:paraId="38B1E25B" w14:textId="7797C54A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EMLSAG00000012055</w:t>
            </w:r>
          </w:p>
        </w:tc>
        <w:tc>
          <w:tcPr>
            <w:tcW w:w="709" w:type="dxa"/>
            <w:shd w:val="clear" w:color="auto" w:fill="B3FBFF"/>
          </w:tcPr>
          <w:p w14:paraId="4F3EDC0A" w14:textId="55B0AD4E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B3FBFF"/>
          </w:tcPr>
          <w:p w14:paraId="398C4360" w14:textId="31E166CF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52F332E7" w14:textId="55018840" w:rsidTr="003E4FDC">
        <w:tc>
          <w:tcPr>
            <w:tcW w:w="1101" w:type="dxa"/>
          </w:tcPr>
          <w:p w14:paraId="087AB5B9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4</w:t>
            </w:r>
          </w:p>
        </w:tc>
        <w:tc>
          <w:tcPr>
            <w:tcW w:w="2551" w:type="dxa"/>
          </w:tcPr>
          <w:p w14:paraId="43829810" w14:textId="7473F692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EMLSAG00000000121</w:t>
            </w:r>
          </w:p>
        </w:tc>
        <w:tc>
          <w:tcPr>
            <w:tcW w:w="709" w:type="dxa"/>
          </w:tcPr>
          <w:p w14:paraId="36D4D8F1" w14:textId="3D57F9A4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1E93594A" w14:textId="26C1A870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5235C7BF" w14:textId="15D52727" w:rsidTr="00445972">
        <w:tc>
          <w:tcPr>
            <w:tcW w:w="1101" w:type="dxa"/>
            <w:shd w:val="clear" w:color="auto" w:fill="B3FBFF"/>
          </w:tcPr>
          <w:p w14:paraId="56F4B72F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5</w:t>
            </w:r>
          </w:p>
        </w:tc>
        <w:tc>
          <w:tcPr>
            <w:tcW w:w="2551" w:type="dxa"/>
            <w:shd w:val="clear" w:color="auto" w:fill="B3FBFF"/>
          </w:tcPr>
          <w:p w14:paraId="63BC14EC" w14:textId="3AE8D2A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0896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  <w:shd w:val="clear" w:color="auto" w:fill="B3FBFF"/>
          </w:tcPr>
          <w:p w14:paraId="2D4BD0A5" w14:textId="69077D56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  <w:shd w:val="clear" w:color="auto" w:fill="B3FBFF"/>
          </w:tcPr>
          <w:p w14:paraId="50901CBD" w14:textId="1A1FAD8E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2F710623" w14:textId="1257E84C" w:rsidTr="00445972">
        <w:tc>
          <w:tcPr>
            <w:tcW w:w="1101" w:type="dxa"/>
            <w:shd w:val="clear" w:color="auto" w:fill="B3FBFF"/>
          </w:tcPr>
          <w:p w14:paraId="3B9A1927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7</w:t>
            </w:r>
          </w:p>
        </w:tc>
        <w:tc>
          <w:tcPr>
            <w:tcW w:w="2551" w:type="dxa"/>
            <w:shd w:val="clear" w:color="auto" w:fill="B3FBFF"/>
          </w:tcPr>
          <w:p w14:paraId="6E7A0C1D" w14:textId="44266354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1484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  <w:shd w:val="clear" w:color="auto" w:fill="B3FBFF"/>
          </w:tcPr>
          <w:p w14:paraId="517763F4" w14:textId="256D00D5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  <w:shd w:val="clear" w:color="auto" w:fill="B3FBFF"/>
          </w:tcPr>
          <w:p w14:paraId="6C427841" w14:textId="7A63B9EE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50A31FEC" w14:textId="4D0C560A" w:rsidTr="003E4FDC">
        <w:tc>
          <w:tcPr>
            <w:tcW w:w="1101" w:type="dxa"/>
          </w:tcPr>
          <w:p w14:paraId="1E0528D0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8</w:t>
            </w:r>
          </w:p>
        </w:tc>
        <w:tc>
          <w:tcPr>
            <w:tcW w:w="2551" w:type="dxa"/>
          </w:tcPr>
          <w:p w14:paraId="37420A12" w14:textId="6FBD0508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2240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6D4DA45B" w14:textId="795467B9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5C1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56A73862" w14:textId="7236A26B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5024E89B" w14:textId="682AF538" w:rsidTr="003E4FDC">
        <w:tc>
          <w:tcPr>
            <w:tcW w:w="1101" w:type="dxa"/>
          </w:tcPr>
          <w:p w14:paraId="1D0C9327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29</w:t>
            </w:r>
          </w:p>
        </w:tc>
        <w:tc>
          <w:tcPr>
            <w:tcW w:w="2551" w:type="dxa"/>
          </w:tcPr>
          <w:p w14:paraId="7803FD6D" w14:textId="0A678011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2444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530E5B94" w14:textId="709982B8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68DC2EBB" w14:textId="22CA9496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44D1A356" w14:textId="61F9A056" w:rsidTr="003E4FDC">
        <w:tc>
          <w:tcPr>
            <w:tcW w:w="1101" w:type="dxa"/>
          </w:tcPr>
          <w:p w14:paraId="32FC5ACD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0</w:t>
            </w:r>
          </w:p>
        </w:tc>
        <w:tc>
          <w:tcPr>
            <w:tcW w:w="2551" w:type="dxa"/>
          </w:tcPr>
          <w:p w14:paraId="6B6782AD" w14:textId="4A14C116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8627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4088EC5E" w14:textId="38A0C862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5FE0A5EB" w14:textId="0074752B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4D9E0060" w14:textId="484A050F" w:rsidTr="003E4FDC">
        <w:tc>
          <w:tcPr>
            <w:tcW w:w="1101" w:type="dxa"/>
          </w:tcPr>
          <w:p w14:paraId="3973F0C9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1</w:t>
            </w:r>
          </w:p>
        </w:tc>
        <w:tc>
          <w:tcPr>
            <w:tcW w:w="2551" w:type="dxa"/>
          </w:tcPr>
          <w:p w14:paraId="1DA37F2D" w14:textId="525C0B06" w:rsidR="00AB0B37" w:rsidRPr="00AB0B37" w:rsidRDefault="00AB0B37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18792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5AB0DE60" w14:textId="6A45C5A5" w:rsidR="00AB0B37" w:rsidRPr="00AB0B37" w:rsidRDefault="00AB0B37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4E4FDF1E" w14:textId="6A0EB659" w:rsidR="00AB0B37" w:rsidRPr="00AB0B37" w:rsidRDefault="00BB26C6" w:rsidP="00AB0B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4105A698" w14:textId="692F5E5C" w:rsidTr="003E4FDC">
        <w:tc>
          <w:tcPr>
            <w:tcW w:w="1101" w:type="dxa"/>
          </w:tcPr>
          <w:p w14:paraId="4181403C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2</w:t>
            </w:r>
          </w:p>
        </w:tc>
        <w:tc>
          <w:tcPr>
            <w:tcW w:w="2551" w:type="dxa"/>
          </w:tcPr>
          <w:p w14:paraId="4C96C46B" w14:textId="4CED149E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g21611</w:t>
            </w:r>
            <w:proofErr w:type="gramEnd"/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709" w:type="dxa"/>
          </w:tcPr>
          <w:p w14:paraId="5943CECE" w14:textId="7ECF854B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19619772" w14:textId="44639B61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2F012932" w14:textId="0503D31D" w:rsidTr="003E4FDC">
        <w:tc>
          <w:tcPr>
            <w:tcW w:w="1101" w:type="dxa"/>
          </w:tcPr>
          <w:p w14:paraId="38218B0E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4</w:t>
            </w:r>
          </w:p>
        </w:tc>
        <w:tc>
          <w:tcPr>
            <w:tcW w:w="2551" w:type="dxa"/>
          </w:tcPr>
          <w:p w14:paraId="2F12AA37" w14:textId="0D0735BB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4382</w:t>
            </w:r>
          </w:p>
        </w:tc>
        <w:tc>
          <w:tcPr>
            <w:tcW w:w="709" w:type="dxa"/>
          </w:tcPr>
          <w:p w14:paraId="7EC6AB37" w14:textId="5035D78D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26A35937" w14:textId="65D6F53F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687D241F" w14:textId="63A24CC0" w:rsidTr="003E4FDC">
        <w:tc>
          <w:tcPr>
            <w:tcW w:w="1101" w:type="dxa"/>
          </w:tcPr>
          <w:p w14:paraId="5A963EBA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5</w:t>
            </w:r>
          </w:p>
        </w:tc>
        <w:tc>
          <w:tcPr>
            <w:tcW w:w="2551" w:type="dxa"/>
          </w:tcPr>
          <w:p w14:paraId="51E6B325" w14:textId="1CEDB6E5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1162</w:t>
            </w:r>
          </w:p>
        </w:tc>
        <w:tc>
          <w:tcPr>
            <w:tcW w:w="709" w:type="dxa"/>
          </w:tcPr>
          <w:p w14:paraId="64673D4F" w14:textId="284D8B96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14:paraId="67A7FE8D" w14:textId="36661EEA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3388ACF3" w14:textId="32DD54EB" w:rsidTr="003E4FDC">
        <w:tc>
          <w:tcPr>
            <w:tcW w:w="1101" w:type="dxa"/>
          </w:tcPr>
          <w:p w14:paraId="23DFB412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6</w:t>
            </w:r>
          </w:p>
        </w:tc>
        <w:tc>
          <w:tcPr>
            <w:tcW w:w="2551" w:type="dxa"/>
          </w:tcPr>
          <w:p w14:paraId="5B653E2E" w14:textId="7924C5A3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1840</w:t>
            </w:r>
          </w:p>
        </w:tc>
        <w:tc>
          <w:tcPr>
            <w:tcW w:w="709" w:type="dxa"/>
          </w:tcPr>
          <w:p w14:paraId="700F9236" w14:textId="16615CFB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20690F77" w14:textId="124F1869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proofErr w:type="gramEnd"/>
          </w:p>
        </w:tc>
      </w:tr>
      <w:tr w:rsidR="00AB0B37" w:rsidRPr="00AB0B37" w14:paraId="5AA380C3" w14:textId="798306CB" w:rsidTr="003E4FDC">
        <w:tc>
          <w:tcPr>
            <w:tcW w:w="1101" w:type="dxa"/>
          </w:tcPr>
          <w:p w14:paraId="1D5FAB37" w14:textId="77777777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AB0B37">
              <w:rPr>
                <w:rFonts w:ascii="Times New Roman" w:hAnsi="Times New Roman" w:cs="Times New Roman"/>
                <w:sz w:val="16"/>
                <w:szCs w:val="16"/>
              </w:rPr>
              <w:t>IR337</w:t>
            </w:r>
          </w:p>
        </w:tc>
        <w:tc>
          <w:tcPr>
            <w:tcW w:w="2551" w:type="dxa"/>
          </w:tcPr>
          <w:p w14:paraId="547D22EF" w14:textId="45EAECC2" w:rsidR="00AB0B37" w:rsidRPr="00AB0B37" w:rsidRDefault="00AB0B37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0B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2109</w:t>
            </w:r>
          </w:p>
        </w:tc>
        <w:tc>
          <w:tcPr>
            <w:tcW w:w="709" w:type="dxa"/>
          </w:tcPr>
          <w:p w14:paraId="32A88D49" w14:textId="7BA57AB5" w:rsidR="00AB0B37" w:rsidRPr="00AB0B37" w:rsidRDefault="00362E61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074106F5" w14:textId="5A51AA18" w:rsidR="00AB0B37" w:rsidRPr="00AB0B37" w:rsidRDefault="00BB26C6" w:rsidP="00AB0B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ntennal</w:t>
            </w:r>
            <w:bookmarkStart w:id="0" w:name="_GoBack"/>
            <w:bookmarkEnd w:id="0"/>
          </w:p>
        </w:tc>
      </w:tr>
    </w:tbl>
    <w:p w14:paraId="380C72BB" w14:textId="77777777" w:rsidR="00CC6E75" w:rsidRPr="00AB0B37" w:rsidRDefault="00CC6E75" w:rsidP="00AB0B37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509A3431" w14:textId="77777777" w:rsidR="00CC6E75" w:rsidRPr="00AB0B37" w:rsidRDefault="00CC6E75" w:rsidP="00AB0B37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5C6CA3B4" w14:textId="77777777" w:rsidR="00CC6E75" w:rsidRPr="00AB0B37" w:rsidRDefault="00CC6E75" w:rsidP="00AB0B37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CC6E75" w:rsidRPr="00AB0B37" w:rsidSect="00392471">
      <w:pgSz w:w="11900" w:h="16840"/>
      <w:pgMar w:top="1418" w:right="1418" w:bottom="1418" w:left="13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55B"/>
    <w:rsid w:val="00000BDE"/>
    <w:rsid w:val="00034A7B"/>
    <w:rsid w:val="000379B3"/>
    <w:rsid w:val="000757FD"/>
    <w:rsid w:val="000830C8"/>
    <w:rsid w:val="00092FE4"/>
    <w:rsid w:val="0009367A"/>
    <w:rsid w:val="000B0FDB"/>
    <w:rsid w:val="000D01F4"/>
    <w:rsid w:val="000D07B8"/>
    <w:rsid w:val="000E2346"/>
    <w:rsid w:val="000E7BBD"/>
    <w:rsid w:val="001064B2"/>
    <w:rsid w:val="001223C7"/>
    <w:rsid w:val="0012755B"/>
    <w:rsid w:val="00137710"/>
    <w:rsid w:val="00165C83"/>
    <w:rsid w:val="001665C1"/>
    <w:rsid w:val="00183BF4"/>
    <w:rsid w:val="00190369"/>
    <w:rsid w:val="00193929"/>
    <w:rsid w:val="001A339D"/>
    <w:rsid w:val="001A3A5F"/>
    <w:rsid w:val="001A7D54"/>
    <w:rsid w:val="001B6BDF"/>
    <w:rsid w:val="001F1BD9"/>
    <w:rsid w:val="0021446C"/>
    <w:rsid w:val="002252D5"/>
    <w:rsid w:val="002279DF"/>
    <w:rsid w:val="00241861"/>
    <w:rsid w:val="00243E5D"/>
    <w:rsid w:val="0025285D"/>
    <w:rsid w:val="00260224"/>
    <w:rsid w:val="00276E53"/>
    <w:rsid w:val="0029361D"/>
    <w:rsid w:val="002A6AA7"/>
    <w:rsid w:val="002A7574"/>
    <w:rsid w:val="002A7E3B"/>
    <w:rsid w:val="002C21E4"/>
    <w:rsid w:val="002E296D"/>
    <w:rsid w:val="002E6887"/>
    <w:rsid w:val="002F3762"/>
    <w:rsid w:val="002F77FD"/>
    <w:rsid w:val="00324327"/>
    <w:rsid w:val="00324DC5"/>
    <w:rsid w:val="00352866"/>
    <w:rsid w:val="00354C07"/>
    <w:rsid w:val="00362E61"/>
    <w:rsid w:val="003863F2"/>
    <w:rsid w:val="0038680E"/>
    <w:rsid w:val="00392471"/>
    <w:rsid w:val="003A2545"/>
    <w:rsid w:val="003B0411"/>
    <w:rsid w:val="003B5600"/>
    <w:rsid w:val="003C5F00"/>
    <w:rsid w:val="003D1298"/>
    <w:rsid w:val="003D50EA"/>
    <w:rsid w:val="003E4C49"/>
    <w:rsid w:val="003E4FDC"/>
    <w:rsid w:val="00405B11"/>
    <w:rsid w:val="00421009"/>
    <w:rsid w:val="00422F8E"/>
    <w:rsid w:val="00445972"/>
    <w:rsid w:val="004628F7"/>
    <w:rsid w:val="00475435"/>
    <w:rsid w:val="00493B87"/>
    <w:rsid w:val="004A1CAF"/>
    <w:rsid w:val="004B6E1C"/>
    <w:rsid w:val="004E22AC"/>
    <w:rsid w:val="0050065F"/>
    <w:rsid w:val="005313C9"/>
    <w:rsid w:val="005418A4"/>
    <w:rsid w:val="00545761"/>
    <w:rsid w:val="00546BD9"/>
    <w:rsid w:val="00553E8B"/>
    <w:rsid w:val="0055632D"/>
    <w:rsid w:val="00593BA0"/>
    <w:rsid w:val="0059403E"/>
    <w:rsid w:val="005975E8"/>
    <w:rsid w:val="005A25B5"/>
    <w:rsid w:val="005A6773"/>
    <w:rsid w:val="005B5C46"/>
    <w:rsid w:val="005C186C"/>
    <w:rsid w:val="005E7E22"/>
    <w:rsid w:val="005E7E82"/>
    <w:rsid w:val="005F7FF6"/>
    <w:rsid w:val="006100AF"/>
    <w:rsid w:val="0061623F"/>
    <w:rsid w:val="00622512"/>
    <w:rsid w:val="00642E07"/>
    <w:rsid w:val="00652469"/>
    <w:rsid w:val="00653CF5"/>
    <w:rsid w:val="00674F09"/>
    <w:rsid w:val="00685A72"/>
    <w:rsid w:val="00686DD1"/>
    <w:rsid w:val="00690639"/>
    <w:rsid w:val="0069252F"/>
    <w:rsid w:val="0069379B"/>
    <w:rsid w:val="006B77C6"/>
    <w:rsid w:val="006D78C5"/>
    <w:rsid w:val="006F3755"/>
    <w:rsid w:val="006F793A"/>
    <w:rsid w:val="00717814"/>
    <w:rsid w:val="00725C4B"/>
    <w:rsid w:val="00733070"/>
    <w:rsid w:val="00752236"/>
    <w:rsid w:val="00792B85"/>
    <w:rsid w:val="0079749C"/>
    <w:rsid w:val="007D4299"/>
    <w:rsid w:val="008021E4"/>
    <w:rsid w:val="00802350"/>
    <w:rsid w:val="00815A25"/>
    <w:rsid w:val="008217E8"/>
    <w:rsid w:val="00830CE6"/>
    <w:rsid w:val="0084720C"/>
    <w:rsid w:val="008523EA"/>
    <w:rsid w:val="008608A4"/>
    <w:rsid w:val="0086715F"/>
    <w:rsid w:val="00877737"/>
    <w:rsid w:val="00877AD0"/>
    <w:rsid w:val="008836D9"/>
    <w:rsid w:val="008904C1"/>
    <w:rsid w:val="008C37C7"/>
    <w:rsid w:val="008F4260"/>
    <w:rsid w:val="008F7E6B"/>
    <w:rsid w:val="00904BF8"/>
    <w:rsid w:val="00911BAF"/>
    <w:rsid w:val="00913C07"/>
    <w:rsid w:val="00920420"/>
    <w:rsid w:val="009231D3"/>
    <w:rsid w:val="00925D47"/>
    <w:rsid w:val="00926D16"/>
    <w:rsid w:val="009307E6"/>
    <w:rsid w:val="0094353E"/>
    <w:rsid w:val="00950D47"/>
    <w:rsid w:val="009548C4"/>
    <w:rsid w:val="00973EB7"/>
    <w:rsid w:val="009807FF"/>
    <w:rsid w:val="009833C7"/>
    <w:rsid w:val="009B5E8E"/>
    <w:rsid w:val="009B6040"/>
    <w:rsid w:val="009B68D1"/>
    <w:rsid w:val="009E5FF3"/>
    <w:rsid w:val="00A043CE"/>
    <w:rsid w:val="00A236E8"/>
    <w:rsid w:val="00A24FA3"/>
    <w:rsid w:val="00A267D9"/>
    <w:rsid w:val="00A97C35"/>
    <w:rsid w:val="00AA43ED"/>
    <w:rsid w:val="00AB0B37"/>
    <w:rsid w:val="00AE11FC"/>
    <w:rsid w:val="00AE59A1"/>
    <w:rsid w:val="00AF18A6"/>
    <w:rsid w:val="00AF6859"/>
    <w:rsid w:val="00B04E56"/>
    <w:rsid w:val="00B21236"/>
    <w:rsid w:val="00B25B4C"/>
    <w:rsid w:val="00B277F9"/>
    <w:rsid w:val="00B364C0"/>
    <w:rsid w:val="00B60E75"/>
    <w:rsid w:val="00B75CDE"/>
    <w:rsid w:val="00B779B2"/>
    <w:rsid w:val="00B84BBC"/>
    <w:rsid w:val="00BA3A6F"/>
    <w:rsid w:val="00BB26C6"/>
    <w:rsid w:val="00BB66C3"/>
    <w:rsid w:val="00BC22D9"/>
    <w:rsid w:val="00BD4D11"/>
    <w:rsid w:val="00C0343F"/>
    <w:rsid w:val="00C114B8"/>
    <w:rsid w:val="00C11DF2"/>
    <w:rsid w:val="00C12770"/>
    <w:rsid w:val="00C14F47"/>
    <w:rsid w:val="00C3109B"/>
    <w:rsid w:val="00C34851"/>
    <w:rsid w:val="00C43124"/>
    <w:rsid w:val="00C4508C"/>
    <w:rsid w:val="00C50583"/>
    <w:rsid w:val="00C53E6C"/>
    <w:rsid w:val="00C55583"/>
    <w:rsid w:val="00C55EFC"/>
    <w:rsid w:val="00C63868"/>
    <w:rsid w:val="00C76A5A"/>
    <w:rsid w:val="00C925A1"/>
    <w:rsid w:val="00CC179A"/>
    <w:rsid w:val="00CC6E75"/>
    <w:rsid w:val="00D1221C"/>
    <w:rsid w:val="00D2363E"/>
    <w:rsid w:val="00D27B39"/>
    <w:rsid w:val="00D40A18"/>
    <w:rsid w:val="00D47B29"/>
    <w:rsid w:val="00D65BE1"/>
    <w:rsid w:val="00D76694"/>
    <w:rsid w:val="00DB5A10"/>
    <w:rsid w:val="00DD03E9"/>
    <w:rsid w:val="00DD35CA"/>
    <w:rsid w:val="00DE261E"/>
    <w:rsid w:val="00E1330F"/>
    <w:rsid w:val="00E17A51"/>
    <w:rsid w:val="00E31FA3"/>
    <w:rsid w:val="00E334CC"/>
    <w:rsid w:val="00E41040"/>
    <w:rsid w:val="00E51D23"/>
    <w:rsid w:val="00E65954"/>
    <w:rsid w:val="00E731C4"/>
    <w:rsid w:val="00E87F44"/>
    <w:rsid w:val="00EA18E3"/>
    <w:rsid w:val="00EB3221"/>
    <w:rsid w:val="00EC6BA7"/>
    <w:rsid w:val="00EE23B3"/>
    <w:rsid w:val="00EF43E0"/>
    <w:rsid w:val="00F464C0"/>
    <w:rsid w:val="00F46A23"/>
    <w:rsid w:val="00F55369"/>
    <w:rsid w:val="00F70A54"/>
    <w:rsid w:val="00F72739"/>
    <w:rsid w:val="00F72A53"/>
    <w:rsid w:val="00FC50F0"/>
    <w:rsid w:val="00FC625E"/>
    <w:rsid w:val="00FC7A4F"/>
    <w:rsid w:val="00FE1953"/>
    <w:rsid w:val="00FE37A5"/>
    <w:rsid w:val="00FF1133"/>
    <w:rsid w:val="00FF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1CA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6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32D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E7E82"/>
    <w:rPr>
      <w:i/>
      <w:iCs/>
    </w:rPr>
  </w:style>
  <w:style w:type="table" w:styleId="TableGrid">
    <w:name w:val="Table Grid"/>
    <w:basedOn w:val="TableNormal"/>
    <w:uiPriority w:val="59"/>
    <w:rsid w:val="00925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6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32D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E7E82"/>
    <w:rPr>
      <w:i/>
      <w:iCs/>
    </w:rPr>
  </w:style>
  <w:style w:type="table" w:styleId="TableGrid">
    <w:name w:val="Table Grid"/>
    <w:basedOn w:val="TableNormal"/>
    <w:uiPriority w:val="59"/>
    <w:rsid w:val="00925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5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37</Words>
  <Characters>786</Characters>
  <Application>Microsoft Macintosh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lName:_x000d_Anna _x000d_Zofia</dc:creator>
  <cp:keywords/>
  <dc:description/>
  <cp:lastModifiedBy>Anna Zofia Komisarczuk</cp:lastModifiedBy>
  <cp:revision>212</cp:revision>
  <cp:lastPrinted>2015-08-06T08:38:00Z</cp:lastPrinted>
  <dcterms:created xsi:type="dcterms:W3CDTF">2014-11-14T12:19:00Z</dcterms:created>
  <dcterms:modified xsi:type="dcterms:W3CDTF">2016-12-20T16:40:00Z</dcterms:modified>
</cp:coreProperties>
</file>